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5A6F" w:rsidRPr="0069565B" w:rsidRDefault="003C5A6F" w:rsidP="003C5A6F">
      <w:pPr>
        <w:spacing w:line="480" w:lineRule="auto"/>
        <w:rPr>
          <w:b/>
          <w:sz w:val="24"/>
          <w:lang w:val="en-US"/>
        </w:rPr>
      </w:pPr>
      <w:r w:rsidRPr="0069565B">
        <w:rPr>
          <w:b/>
          <w:sz w:val="24"/>
          <w:lang w:val="en-US"/>
        </w:rPr>
        <w:t>Table 6. Internal consistency reliability and scale scores</w:t>
      </w:r>
      <w:r>
        <w:rPr>
          <w:b/>
          <w:sz w:val="24"/>
          <w:lang w:val="en-US"/>
        </w:rPr>
        <w:t>.</w:t>
      </w:r>
    </w:p>
    <w:tbl>
      <w:tblPr>
        <w:tblStyle w:val="a3"/>
        <w:tblW w:w="1034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"/>
        <w:gridCol w:w="5593"/>
        <w:gridCol w:w="1321"/>
        <w:gridCol w:w="1309"/>
        <w:gridCol w:w="1418"/>
      </w:tblGrid>
      <w:tr w:rsidR="003C5A6F" w:rsidRPr="00F76D4B" w:rsidTr="00CE4260">
        <w:trPr>
          <w:trHeight w:val="908"/>
        </w:trPr>
        <w:tc>
          <w:tcPr>
            <w:tcW w:w="708" w:type="dxa"/>
          </w:tcPr>
          <w:p w:rsidR="003C5A6F" w:rsidRPr="00F76D4B" w:rsidRDefault="003C5A6F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Item</w:t>
            </w:r>
          </w:p>
        </w:tc>
        <w:tc>
          <w:tcPr>
            <w:tcW w:w="5593" w:type="dxa"/>
          </w:tcPr>
          <w:p w:rsidR="003C5A6F" w:rsidRPr="00F76D4B" w:rsidRDefault="003C5A6F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Scale/item description</w:t>
            </w:r>
          </w:p>
        </w:tc>
        <w:tc>
          <w:tcPr>
            <w:tcW w:w="1321" w:type="dxa"/>
          </w:tcPr>
          <w:p w:rsidR="003C5A6F" w:rsidRPr="00F76D4B" w:rsidRDefault="003C5A6F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Cronbach’s Alpha</w:t>
            </w:r>
          </w:p>
        </w:tc>
        <w:tc>
          <w:tcPr>
            <w:tcW w:w="1309" w:type="dxa"/>
          </w:tcPr>
          <w:p w:rsidR="003C5A6F" w:rsidRPr="00F76D4B" w:rsidRDefault="003C5A6F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proofErr w:type="spellStart"/>
            <w:r w:rsidRPr="00F76D4B">
              <w:rPr>
                <w:b/>
                <w:sz w:val="24"/>
                <w:lang w:val="en-US"/>
              </w:rPr>
              <w:t>Mean</w:t>
            </w:r>
            <w:r w:rsidRPr="00F76D4B">
              <w:rPr>
                <w:rFonts w:cstheme="minorHAnsi"/>
                <w:b/>
                <w:sz w:val="24"/>
                <w:lang w:val="en-US"/>
              </w:rPr>
              <w:t>±</w:t>
            </w:r>
            <w:r w:rsidRPr="00F76D4B">
              <w:rPr>
                <w:b/>
                <w:sz w:val="24"/>
                <w:lang w:val="en-US"/>
              </w:rPr>
              <w:t>SD</w:t>
            </w:r>
            <w:proofErr w:type="spellEnd"/>
            <w:r w:rsidRPr="00F76D4B">
              <w:rPr>
                <w:b/>
                <w:sz w:val="24"/>
                <w:lang w:val="en-US"/>
              </w:rPr>
              <w:br/>
              <w:t>score</w:t>
            </w:r>
          </w:p>
        </w:tc>
        <w:tc>
          <w:tcPr>
            <w:tcW w:w="1418" w:type="dxa"/>
          </w:tcPr>
          <w:p w:rsidR="003C5A6F" w:rsidRPr="00F76D4B" w:rsidRDefault="003C5A6F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Median</w:t>
            </w:r>
            <w:r>
              <w:rPr>
                <w:b/>
                <w:sz w:val="24"/>
                <w:lang w:val="en-US"/>
              </w:rPr>
              <w:t xml:space="preserve"> (IQR)</w:t>
            </w:r>
            <w:r w:rsidRPr="0069565B">
              <w:rPr>
                <w:rFonts w:cstheme="minorHAnsi"/>
                <w:sz w:val="24"/>
                <w:vertAlign w:val="superscript"/>
                <w:lang w:val="en-US"/>
              </w:rPr>
              <w:t>a</w:t>
            </w:r>
            <w:r w:rsidRPr="00F76D4B">
              <w:rPr>
                <w:b/>
                <w:sz w:val="24"/>
                <w:lang w:val="en-US"/>
              </w:rPr>
              <w:br/>
              <w:t>score</w:t>
            </w:r>
          </w:p>
        </w:tc>
      </w:tr>
      <w:tr w:rsidR="003C5A6F" w:rsidTr="00CE4260">
        <w:tc>
          <w:tcPr>
            <w:tcW w:w="70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</w:p>
        </w:tc>
        <w:tc>
          <w:tcPr>
            <w:tcW w:w="5593" w:type="dxa"/>
          </w:tcPr>
          <w:p w:rsidR="003C5A6F" w:rsidRPr="00AA048E" w:rsidRDefault="003C5A6F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 w:rsidRPr="00AA048E">
              <w:rPr>
                <w:i/>
                <w:sz w:val="24"/>
                <w:lang w:val="en-US"/>
              </w:rPr>
              <w:t>Scale 1: TRUST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21</w:t>
            </w:r>
            <w:r>
              <w:rPr>
                <w:rFonts w:cstheme="minorHAnsi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309" w:type="dxa"/>
          </w:tcPr>
          <w:p w:rsidR="003C5A6F" w:rsidRPr="00A742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83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0.896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75 (1.250)</w:t>
            </w:r>
          </w:p>
        </w:tc>
      </w:tr>
      <w:tr w:rsidR="003C5A6F" w:rsidRPr="00B34511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2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I would trust more a brand name than a generic medicine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76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18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82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 (2)</w:t>
            </w:r>
          </w:p>
        </w:tc>
      </w:tr>
      <w:tr w:rsidR="003C5A6F" w:rsidRPr="00B34511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3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I would trust more a doctor who would prescribe me a brand-name rather than a generic medicine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94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06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14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3C5A6F" w:rsidRPr="00B34511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6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Generic medicines have more undesirable effects (side-effects) than brand name medicines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66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20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74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1)</w:t>
            </w:r>
          </w:p>
        </w:tc>
      </w:tr>
      <w:tr w:rsidR="003C5A6F" w:rsidRPr="005D2F1B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0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I would be worried if my medication was changed from brand-name to generic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85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88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53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3C5A6F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5593" w:type="dxa"/>
          </w:tcPr>
          <w:p w:rsidR="003C5A6F" w:rsidRPr="00AA048E" w:rsidRDefault="003C5A6F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Scale 2</w:t>
            </w:r>
            <w:r w:rsidRPr="00AA048E">
              <w:rPr>
                <w:i/>
                <w:sz w:val="24"/>
                <w:lang w:val="en-US"/>
              </w:rPr>
              <w:t xml:space="preserve">: </w:t>
            </w:r>
            <w:r w:rsidRPr="00AA048E">
              <w:rPr>
                <w:i/>
                <w:caps/>
                <w:sz w:val="24"/>
                <w:lang w:val="en-US"/>
              </w:rPr>
              <w:t>Drug quality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05</w:t>
            </w:r>
            <w:r>
              <w:rPr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71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0.938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67 (1.333)</w:t>
            </w:r>
          </w:p>
        </w:tc>
      </w:tr>
      <w:tr w:rsidR="003C5A6F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4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The potency of generic and brand name medications is the same”</w:t>
            </w:r>
          </w:p>
        </w:tc>
        <w:tc>
          <w:tcPr>
            <w:tcW w:w="1321" w:type="dxa"/>
          </w:tcPr>
          <w:p w:rsidR="003C5A6F" w:rsidRPr="00C65F12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43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45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04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 (1)</w:t>
            </w:r>
          </w:p>
        </w:tc>
      </w:tr>
      <w:tr w:rsidR="003C5A6F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5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The safety of generic and brand name medications is the same”</w:t>
            </w:r>
          </w:p>
        </w:tc>
        <w:tc>
          <w:tcPr>
            <w:tcW w:w="1321" w:type="dxa"/>
          </w:tcPr>
          <w:p w:rsidR="003C5A6F" w:rsidRPr="00C65F12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98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74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96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3C5A6F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lastRenderedPageBreak/>
              <w:t>6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The production standards of generic and brand name medications are the same”</w:t>
            </w:r>
          </w:p>
        </w:tc>
        <w:tc>
          <w:tcPr>
            <w:tcW w:w="1321" w:type="dxa"/>
          </w:tcPr>
          <w:p w:rsidR="003C5A6F" w:rsidRPr="00DC33B9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915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94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16</w:t>
            </w:r>
          </w:p>
        </w:tc>
        <w:tc>
          <w:tcPr>
            <w:tcW w:w="1418" w:type="dxa"/>
          </w:tcPr>
          <w:p w:rsidR="003C5A6F" w:rsidRPr="000D010B" w:rsidRDefault="003C5A6F" w:rsidP="00CE4260">
            <w:pPr>
              <w:spacing w:line="480" w:lineRule="auto"/>
              <w:rPr>
                <w:sz w:val="24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3C5A6F" w:rsidRPr="005D2F1B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5593" w:type="dxa"/>
          </w:tcPr>
          <w:p w:rsidR="003C5A6F" w:rsidRPr="00AA048E" w:rsidRDefault="003C5A6F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 w:rsidRPr="00AA048E">
              <w:rPr>
                <w:i/>
                <w:sz w:val="24"/>
                <w:lang w:val="en-US"/>
              </w:rPr>
              <w:t xml:space="preserve">Scale </w:t>
            </w:r>
            <w:r>
              <w:rPr>
                <w:i/>
                <w:sz w:val="24"/>
                <w:lang w:val="en-US"/>
              </w:rPr>
              <w:t>3</w:t>
            </w:r>
            <w:r w:rsidRPr="00AA048E">
              <w:rPr>
                <w:i/>
                <w:sz w:val="24"/>
                <w:lang w:val="en-US"/>
              </w:rPr>
              <w:t xml:space="preserve">: </w:t>
            </w:r>
            <w:r w:rsidRPr="00AA048E">
              <w:rPr>
                <w:i/>
                <w:caps/>
                <w:sz w:val="24"/>
                <w:lang w:val="en-US"/>
              </w:rPr>
              <w:t>State audit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47</w:t>
            </w:r>
            <w:r>
              <w:rPr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19</w:t>
            </w:r>
            <w:r>
              <w:rPr>
                <w:rFonts w:cstheme="minorHAnsi"/>
                <w:sz w:val="24"/>
                <w:lang w:val="en-US"/>
              </w:rPr>
              <w:t>±0.993</w:t>
            </w:r>
          </w:p>
        </w:tc>
        <w:tc>
          <w:tcPr>
            <w:tcW w:w="1418" w:type="dxa"/>
          </w:tcPr>
          <w:p w:rsidR="003C5A6F" w:rsidRPr="000D010B" w:rsidRDefault="003C5A6F" w:rsidP="00CE4260">
            <w:pPr>
              <w:spacing w:line="480" w:lineRule="auto"/>
              <w:rPr>
                <w:sz w:val="24"/>
              </w:rPr>
            </w:pPr>
            <w:r>
              <w:rPr>
                <w:sz w:val="24"/>
                <w:lang w:val="en-US"/>
              </w:rPr>
              <w:t>3.33</w:t>
            </w:r>
            <w:r>
              <w:rPr>
                <w:sz w:val="24"/>
              </w:rPr>
              <w:t xml:space="preserve"> (1.333)</w:t>
            </w:r>
          </w:p>
        </w:tc>
      </w:tr>
      <w:tr w:rsidR="003C5A6F" w:rsidRPr="009A366F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7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The Greek authorities are able to detect possible irregularities in the production of generic medicines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956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35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65</w:t>
            </w:r>
          </w:p>
        </w:tc>
        <w:tc>
          <w:tcPr>
            <w:tcW w:w="1418" w:type="dxa"/>
          </w:tcPr>
          <w:p w:rsidR="003C5A6F" w:rsidRPr="000D010B" w:rsidRDefault="003C5A6F" w:rsidP="00CE4260">
            <w:pPr>
              <w:spacing w:line="480" w:lineRule="auto"/>
              <w:rPr>
                <w:sz w:val="24"/>
              </w:rPr>
            </w:pPr>
            <w:r>
              <w:rPr>
                <w:sz w:val="24"/>
                <w:lang w:val="en-US"/>
              </w:rPr>
              <w:t>4</w:t>
            </w:r>
            <w:r>
              <w:rPr>
                <w:sz w:val="24"/>
              </w:rPr>
              <w:t xml:space="preserve"> (1)</w:t>
            </w:r>
          </w:p>
        </w:tc>
      </w:tr>
      <w:tr w:rsidR="003C5A6F" w:rsidRPr="000E08CA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8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The Greek authorities are able to detect in time and retract batches of generic drugs with reduced potency and/or safety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958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35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141</w:t>
            </w:r>
          </w:p>
        </w:tc>
        <w:tc>
          <w:tcPr>
            <w:tcW w:w="1418" w:type="dxa"/>
          </w:tcPr>
          <w:p w:rsidR="003C5A6F" w:rsidRPr="000D010B" w:rsidRDefault="003C5A6F" w:rsidP="00CE4260">
            <w:pPr>
              <w:spacing w:line="480" w:lineRule="auto"/>
              <w:rPr>
                <w:sz w:val="24"/>
              </w:rPr>
            </w:pPr>
            <w:r>
              <w:rPr>
                <w:sz w:val="24"/>
                <w:lang w:val="en-US"/>
              </w:rPr>
              <w:t>4</w:t>
            </w:r>
            <w:r>
              <w:rPr>
                <w:sz w:val="24"/>
              </w:rPr>
              <w:t xml:space="preserve"> (1)</w:t>
            </w:r>
          </w:p>
        </w:tc>
      </w:tr>
      <w:tr w:rsidR="003C5A6F" w:rsidRPr="000E08CA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9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In case of ineffectiveness of Greek authorities, European authorities are capable of detecting possible irregularities in potency and/or safety of generic medicines in the Greek market.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80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88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64</w:t>
            </w:r>
          </w:p>
        </w:tc>
        <w:tc>
          <w:tcPr>
            <w:tcW w:w="1418" w:type="dxa"/>
          </w:tcPr>
          <w:p w:rsidR="003C5A6F" w:rsidRPr="000D010B" w:rsidRDefault="003C5A6F" w:rsidP="00CE4260">
            <w:pPr>
              <w:spacing w:line="480" w:lineRule="auto"/>
              <w:rPr>
                <w:sz w:val="24"/>
              </w:rPr>
            </w:pPr>
            <w:r>
              <w:rPr>
                <w:sz w:val="24"/>
                <w:lang w:val="en-US"/>
              </w:rPr>
              <w:t>3</w:t>
            </w:r>
            <w:r>
              <w:rPr>
                <w:sz w:val="24"/>
              </w:rPr>
              <w:t xml:space="preserve"> (2)</w:t>
            </w:r>
          </w:p>
        </w:tc>
      </w:tr>
      <w:tr w:rsidR="003C5A6F" w:rsidRPr="000E08CA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5593" w:type="dxa"/>
          </w:tcPr>
          <w:p w:rsidR="003C5A6F" w:rsidRPr="00AA048E" w:rsidRDefault="003C5A6F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Scale 4</w:t>
            </w:r>
            <w:r w:rsidRPr="00AA048E">
              <w:rPr>
                <w:i/>
                <w:sz w:val="24"/>
                <w:lang w:val="en-US"/>
              </w:rPr>
              <w:t xml:space="preserve">: </w:t>
            </w:r>
            <w:r w:rsidRPr="00AA048E">
              <w:rPr>
                <w:i/>
                <w:caps/>
                <w:sz w:val="24"/>
                <w:lang w:val="en-US"/>
              </w:rPr>
              <w:t>Fiscal</w:t>
            </w:r>
            <w:r>
              <w:rPr>
                <w:i/>
                <w:caps/>
                <w:sz w:val="24"/>
                <w:lang w:val="en-US"/>
              </w:rPr>
              <w:t xml:space="preserve"> impact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55</w:t>
            </w:r>
            <w:r>
              <w:rPr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29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0.855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33 (1)</w:t>
            </w:r>
          </w:p>
        </w:tc>
      </w:tr>
      <w:tr w:rsidR="003C5A6F" w:rsidRPr="001F3C6D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7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The price of generic medications is considerably lower than brand name medications”</w:t>
            </w:r>
          </w:p>
        </w:tc>
        <w:tc>
          <w:tcPr>
            <w:tcW w:w="1321" w:type="dxa"/>
          </w:tcPr>
          <w:p w:rsidR="003C5A6F" w:rsidRPr="00C65F12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14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86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18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 (1)</w:t>
            </w:r>
          </w:p>
        </w:tc>
      </w:tr>
      <w:tr w:rsidR="003C5A6F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0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I believe that the use of generic medicines will reduce any relationships between doctors and pharmaceutical companies against the rules”</w:t>
            </w:r>
          </w:p>
        </w:tc>
        <w:tc>
          <w:tcPr>
            <w:tcW w:w="1321" w:type="dxa"/>
          </w:tcPr>
          <w:p w:rsidR="003C5A6F" w:rsidRPr="00C65F12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55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83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251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2)</w:t>
            </w:r>
          </w:p>
        </w:tc>
      </w:tr>
      <w:tr w:rsidR="003C5A6F" w:rsidRPr="001F3C6D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1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I believe that the use of generic medicines will reduce the total cost of therapy”</w:t>
            </w:r>
          </w:p>
        </w:tc>
        <w:tc>
          <w:tcPr>
            <w:tcW w:w="1321" w:type="dxa"/>
          </w:tcPr>
          <w:p w:rsidR="003C5A6F" w:rsidRPr="00DC33B9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86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.18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51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 (2)</w:t>
            </w:r>
          </w:p>
        </w:tc>
      </w:tr>
      <w:tr w:rsidR="003C5A6F" w:rsidRPr="001F3C6D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5593" w:type="dxa"/>
          </w:tcPr>
          <w:p w:rsidR="003C5A6F" w:rsidRPr="00AA048E" w:rsidRDefault="003C5A6F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Scale 5</w:t>
            </w:r>
            <w:r w:rsidRPr="00AA048E">
              <w:rPr>
                <w:i/>
                <w:sz w:val="24"/>
                <w:lang w:val="en-US"/>
              </w:rPr>
              <w:t xml:space="preserve">: </w:t>
            </w:r>
            <w:r w:rsidRPr="00AA048E">
              <w:rPr>
                <w:i/>
                <w:caps/>
                <w:sz w:val="24"/>
                <w:lang w:val="en-US"/>
              </w:rPr>
              <w:t>Knowledge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77</w:t>
            </w:r>
            <w:r>
              <w:rPr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57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0.712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33 (1)</w:t>
            </w:r>
          </w:p>
        </w:tc>
      </w:tr>
      <w:tr w:rsidR="003C5A6F" w:rsidRPr="001F3C6D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I know what generic medications are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919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53</w:t>
            </w:r>
            <w:r>
              <w:rPr>
                <w:rFonts w:cstheme="minorHAnsi"/>
                <w:sz w:val="24"/>
                <w:lang w:val="en-US"/>
              </w:rPr>
              <w:t>±0.822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 (1)</w:t>
            </w:r>
          </w:p>
        </w:tc>
      </w:tr>
      <w:tr w:rsidR="003C5A6F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I know the difference between generics and brand name medications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934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53</w:t>
            </w:r>
            <w:r>
              <w:rPr>
                <w:rFonts w:cstheme="minorHAnsi"/>
                <w:sz w:val="24"/>
                <w:lang w:val="en-US"/>
              </w:rPr>
              <w:t>±0.777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 (1)</w:t>
            </w:r>
          </w:p>
        </w:tc>
      </w:tr>
      <w:tr w:rsidR="003C5A6F" w:rsidRPr="001F3C6D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3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A brand name and a generic medication contain the same active substance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55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.65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0.959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 (1)</w:t>
            </w:r>
          </w:p>
        </w:tc>
      </w:tr>
      <w:tr w:rsidR="003C5A6F" w:rsidRPr="001F3C6D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5593" w:type="dxa"/>
          </w:tcPr>
          <w:p w:rsidR="003C5A6F" w:rsidRPr="00AA048E" w:rsidRDefault="003C5A6F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 w:rsidRPr="00AA048E">
              <w:rPr>
                <w:i/>
                <w:sz w:val="24"/>
                <w:lang w:val="en-US"/>
              </w:rPr>
              <w:t xml:space="preserve">Scale </w:t>
            </w:r>
            <w:r>
              <w:rPr>
                <w:i/>
                <w:sz w:val="24"/>
                <w:lang w:val="en-US"/>
              </w:rPr>
              <w:t>6</w:t>
            </w:r>
            <w:r w:rsidRPr="00AA048E">
              <w:rPr>
                <w:i/>
                <w:sz w:val="24"/>
                <w:lang w:val="en-US"/>
              </w:rPr>
              <w:t xml:space="preserve">: </w:t>
            </w:r>
            <w:r w:rsidRPr="00AA048E">
              <w:rPr>
                <w:i/>
                <w:caps/>
                <w:sz w:val="24"/>
                <w:lang w:val="en-US"/>
              </w:rPr>
              <w:t>Drug substitution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19</w:t>
            </w:r>
            <w:r>
              <w:rPr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89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79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 (2)</w:t>
            </w:r>
          </w:p>
        </w:tc>
      </w:tr>
      <w:tr w:rsidR="003C5A6F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8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Substitution of brand-name with generic medicines can also be done by pharmacists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942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.54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348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 (3)</w:t>
            </w:r>
          </w:p>
        </w:tc>
      </w:tr>
      <w:tr w:rsidR="003C5A6F" w:rsidRPr="002A2320" w:rsidTr="00CE4260">
        <w:tc>
          <w:tcPr>
            <w:tcW w:w="708" w:type="dxa"/>
          </w:tcPr>
          <w:p w:rsidR="003C5A6F" w:rsidRPr="00622619" w:rsidRDefault="003C5A6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9</w:t>
            </w:r>
          </w:p>
        </w:tc>
        <w:tc>
          <w:tcPr>
            <w:tcW w:w="5593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“Substitution of brand-name with generic medicines should only be done by doctors”</w:t>
            </w:r>
          </w:p>
        </w:tc>
        <w:tc>
          <w:tcPr>
            <w:tcW w:w="1321" w:type="dxa"/>
          </w:tcPr>
          <w:p w:rsidR="003C5A6F" w:rsidRDefault="003C5A6F" w:rsidP="00CE4260">
            <w:pPr>
              <w:spacing w:line="480" w:lineRule="auto"/>
              <w:jc w:val="righ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924</w:t>
            </w:r>
          </w:p>
        </w:tc>
        <w:tc>
          <w:tcPr>
            <w:tcW w:w="1309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.23</w:t>
            </w:r>
            <w:r>
              <w:rPr>
                <w:rFonts w:cstheme="minorHAnsi"/>
                <w:sz w:val="24"/>
                <w:lang w:val="en-US"/>
              </w:rPr>
              <w:t>±</w:t>
            </w:r>
            <w:r>
              <w:rPr>
                <w:sz w:val="24"/>
                <w:lang w:val="en-US"/>
              </w:rPr>
              <w:t>1.080</w:t>
            </w:r>
          </w:p>
        </w:tc>
        <w:tc>
          <w:tcPr>
            <w:tcW w:w="1418" w:type="dxa"/>
          </w:tcPr>
          <w:p w:rsidR="003C5A6F" w:rsidRDefault="003C5A6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 (1)</w:t>
            </w:r>
          </w:p>
        </w:tc>
      </w:tr>
    </w:tbl>
    <w:p w:rsidR="003C5A6F" w:rsidRDefault="003C5A6F" w:rsidP="003C5A6F">
      <w:pPr>
        <w:spacing w:line="480" w:lineRule="auto"/>
        <w:rPr>
          <w:sz w:val="24"/>
          <w:lang w:val="en-US"/>
        </w:rPr>
      </w:pPr>
      <w:r w:rsidRPr="0069565B">
        <w:rPr>
          <w:rFonts w:cstheme="minorHAnsi"/>
          <w:sz w:val="24"/>
          <w:vertAlign w:val="superscript"/>
          <w:lang w:val="en-US"/>
        </w:rPr>
        <w:t>a</w:t>
      </w:r>
      <w:r>
        <w:rPr>
          <w:rFonts w:cstheme="minorHAnsi"/>
          <w:sz w:val="24"/>
          <w:vertAlign w:val="superscript"/>
          <w:lang w:val="en-US"/>
        </w:rPr>
        <w:t xml:space="preserve"> </w:t>
      </w:r>
      <w:r>
        <w:rPr>
          <w:rFonts w:cstheme="minorHAnsi"/>
          <w:sz w:val="24"/>
          <w:lang w:val="en-US"/>
        </w:rPr>
        <w:t>IQR, Interquartile range</w:t>
      </w:r>
      <w:r>
        <w:rPr>
          <w:sz w:val="24"/>
          <w:lang w:val="en-US"/>
        </w:rPr>
        <w:br/>
      </w:r>
      <w:r>
        <w:rPr>
          <w:rFonts w:cstheme="minorHAnsi"/>
          <w:sz w:val="24"/>
          <w:vertAlign w:val="superscript"/>
          <w:lang w:val="en-US"/>
        </w:rPr>
        <w:t xml:space="preserve">b </w:t>
      </w:r>
      <w:r>
        <w:rPr>
          <w:rFonts w:cstheme="minorHAnsi"/>
          <w:sz w:val="24"/>
          <w:lang w:val="en-US"/>
        </w:rPr>
        <w:t xml:space="preserve">Cronbach’s alpha for summary scale </w:t>
      </w:r>
    </w:p>
    <w:p w:rsidR="006275DB" w:rsidRPr="003C5A6F" w:rsidRDefault="006275DB">
      <w:pPr>
        <w:rPr>
          <w:lang w:val="en-US"/>
        </w:rPr>
      </w:pPr>
      <w:bookmarkStart w:id="0" w:name="_GoBack"/>
      <w:bookmarkEnd w:id="0"/>
    </w:p>
    <w:sectPr w:rsidR="006275DB" w:rsidRPr="003C5A6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6F"/>
    <w:rsid w:val="00005E93"/>
    <w:rsid w:val="000250AB"/>
    <w:rsid w:val="00027D89"/>
    <w:rsid w:val="00041E4A"/>
    <w:rsid w:val="000534BA"/>
    <w:rsid w:val="0006175E"/>
    <w:rsid w:val="000D0AB8"/>
    <w:rsid w:val="000E7C53"/>
    <w:rsid w:val="001053FC"/>
    <w:rsid w:val="00130FBD"/>
    <w:rsid w:val="00145BCA"/>
    <w:rsid w:val="001514FD"/>
    <w:rsid w:val="0015359E"/>
    <w:rsid w:val="001A1D1F"/>
    <w:rsid w:val="001A2CEE"/>
    <w:rsid w:val="001B26A7"/>
    <w:rsid w:val="00247255"/>
    <w:rsid w:val="002703F4"/>
    <w:rsid w:val="00271690"/>
    <w:rsid w:val="00273F7A"/>
    <w:rsid w:val="00283086"/>
    <w:rsid w:val="002D72F0"/>
    <w:rsid w:val="00310B3B"/>
    <w:rsid w:val="003368AF"/>
    <w:rsid w:val="003477C1"/>
    <w:rsid w:val="0036595D"/>
    <w:rsid w:val="003808FE"/>
    <w:rsid w:val="003C5A6F"/>
    <w:rsid w:val="003F545D"/>
    <w:rsid w:val="0040307B"/>
    <w:rsid w:val="00410D43"/>
    <w:rsid w:val="004535F7"/>
    <w:rsid w:val="0047724C"/>
    <w:rsid w:val="00481509"/>
    <w:rsid w:val="004A0169"/>
    <w:rsid w:val="004B45D4"/>
    <w:rsid w:val="00512B44"/>
    <w:rsid w:val="00556811"/>
    <w:rsid w:val="005A521A"/>
    <w:rsid w:val="006275DB"/>
    <w:rsid w:val="00647F4D"/>
    <w:rsid w:val="0066250A"/>
    <w:rsid w:val="006A00A5"/>
    <w:rsid w:val="00701172"/>
    <w:rsid w:val="007156EA"/>
    <w:rsid w:val="0072436C"/>
    <w:rsid w:val="007307C0"/>
    <w:rsid w:val="007350BE"/>
    <w:rsid w:val="0074464B"/>
    <w:rsid w:val="00752587"/>
    <w:rsid w:val="00756259"/>
    <w:rsid w:val="007A762E"/>
    <w:rsid w:val="007D0508"/>
    <w:rsid w:val="007E2544"/>
    <w:rsid w:val="00807060"/>
    <w:rsid w:val="00811D46"/>
    <w:rsid w:val="008179F6"/>
    <w:rsid w:val="0086037E"/>
    <w:rsid w:val="008656D4"/>
    <w:rsid w:val="00874592"/>
    <w:rsid w:val="00883439"/>
    <w:rsid w:val="008941AD"/>
    <w:rsid w:val="008B245C"/>
    <w:rsid w:val="008D3095"/>
    <w:rsid w:val="008D64B2"/>
    <w:rsid w:val="00905354"/>
    <w:rsid w:val="00910131"/>
    <w:rsid w:val="0091046A"/>
    <w:rsid w:val="00920185"/>
    <w:rsid w:val="009523F1"/>
    <w:rsid w:val="009A4395"/>
    <w:rsid w:val="00A43077"/>
    <w:rsid w:val="00A625DF"/>
    <w:rsid w:val="00AB73A3"/>
    <w:rsid w:val="00B0426A"/>
    <w:rsid w:val="00B12354"/>
    <w:rsid w:val="00BE037A"/>
    <w:rsid w:val="00BE538D"/>
    <w:rsid w:val="00C06FCF"/>
    <w:rsid w:val="00C35E7C"/>
    <w:rsid w:val="00C63F80"/>
    <w:rsid w:val="00CB0AB6"/>
    <w:rsid w:val="00CB28A4"/>
    <w:rsid w:val="00CD195B"/>
    <w:rsid w:val="00CE15D3"/>
    <w:rsid w:val="00CF14E8"/>
    <w:rsid w:val="00D16041"/>
    <w:rsid w:val="00D37332"/>
    <w:rsid w:val="00D80933"/>
    <w:rsid w:val="00D91C92"/>
    <w:rsid w:val="00DA2736"/>
    <w:rsid w:val="00DC43D9"/>
    <w:rsid w:val="00DE10AF"/>
    <w:rsid w:val="00DE7873"/>
    <w:rsid w:val="00DF067B"/>
    <w:rsid w:val="00DF0EA9"/>
    <w:rsid w:val="00DF2D72"/>
    <w:rsid w:val="00EC5FA0"/>
    <w:rsid w:val="00ED7FDD"/>
    <w:rsid w:val="00F10508"/>
    <w:rsid w:val="00F106C4"/>
    <w:rsid w:val="00F264C9"/>
    <w:rsid w:val="00F746AF"/>
    <w:rsid w:val="00F8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10A440-B6E1-4CD5-B832-6A06B995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5A6F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5A6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meyer</dc:creator>
  <cp:keywords/>
  <dc:description/>
  <cp:lastModifiedBy>Philip Domeyer</cp:lastModifiedBy>
  <cp:revision>1</cp:revision>
  <dcterms:created xsi:type="dcterms:W3CDTF">2017-11-10T21:12:00Z</dcterms:created>
  <dcterms:modified xsi:type="dcterms:W3CDTF">2017-11-10T21:12:00Z</dcterms:modified>
</cp:coreProperties>
</file>